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(ii) Below: PRED (popPred) vs. OBS (DV) plots for the fixed (left) and estimated (right) allometric power coefficients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6062345" cy="3745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345" cy="374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left" w:pos="1005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Key: black line, identity line; red dashed line, actual regression line; blue dashed line, spline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¹ÙÅÁ" w:cs="Times New Roman"/>
      <w:color w:val="auto"/>
      <w:sz w:val="24"/>
      <w:szCs w:val="24"/>
      <w:lang w:val="fr-FR" w:eastAsia="ko-KR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3T11:37:00Z</dcterms:created>
  <dc:creator>3100531</dc:creator>
  <dc:description/>
  <cp:keywords/>
  <dc:language>en-US</dc:language>
  <cp:lastModifiedBy>3100531</cp:lastModifiedBy>
  <dcterms:modified xsi:type="dcterms:W3CDTF">2014-01-03T11:37:00Z</dcterms:modified>
  <cp:revision>1</cp:revision>
  <dc:subject/>
  <dc:title>(ii) Below: PRED (popPred) vs</dc:title>
</cp:coreProperties>
</file>